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tbl>
      <w:tblPr>
        <w:tblW w:w="5568" w:type="dxa"/>
        <w:jc w:val="left"/>
        <w:tblInd w:w="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70"/>
        <w:gridCol w:w="903"/>
        <w:gridCol w:w="997"/>
        <w:gridCol w:w="797"/>
      </w:tblGrid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ra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rmal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SD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3=H4 (3:3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7.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3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3=H4 (2:2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0.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7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3&gt;H4 (2:1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.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6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.9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4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4&gt;H3 (2:1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4.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3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2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Figure S8: Excess H3 causes chromosome segregation defects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Anaphase cells were identified by presence of medium-long spindles and the segregation pattern was classified by inspection of the DAPI staining. CSD: chromosome segregation defects (includes lagging chromosomes and uneven segregation); Other: other unusual DNA/nuclei configurations.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14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14:00Z</dcterms:modified>
  <cp:revision>2</cp:revision>
  <dc:subject/>
  <dc:title> </dc:title>
</cp:coreProperties>
</file>